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0503" w:rsidRDefault="00B30503" w:rsidP="00B30503">
      <w:pPr>
        <w:pStyle w:val="Default"/>
      </w:pPr>
      <w:bookmarkStart w:id="0" w:name="_GoBack"/>
      <w:bookmarkEnd w:id="0"/>
      <w:r>
        <w:t xml:space="preserve">Appendix 1. Forward and reverse DNA primers of potential walrus prey items designed for this study.  </w:t>
      </w:r>
    </w:p>
    <w:tbl>
      <w:tblPr>
        <w:tblW w:w="9715" w:type="dxa"/>
        <w:tblLook w:val="04A0" w:firstRow="1" w:lastRow="0" w:firstColumn="1" w:lastColumn="0" w:noHBand="0" w:noVBand="1"/>
      </w:tblPr>
      <w:tblGrid>
        <w:gridCol w:w="2900"/>
        <w:gridCol w:w="3575"/>
        <w:gridCol w:w="3247"/>
      </w:tblGrid>
      <w:tr w:rsidR="00B30503" w:rsidRPr="00065FD1" w:rsidTr="003F03E7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65FD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3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65FD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orward primer 5' -3'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65FD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everse primer 5' - 3'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hoca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CGACCTAGAAATTGCCCTACT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CTTGCGGCTAGAAGAGAGATG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ivalvia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GAGAAGACCC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CTGTTATCCCTATGGTAAC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CTGCCCAGTGAATATTT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AACCATTCATACTAGCCTTCAATTAT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Decapoda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CGATAAGACCCT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CTGTTATCCCTAAA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leuronictiforme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erciformes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ACGAGAAGACCC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CTGTTATCCCTAGGGTAAC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acom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alcarea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AAGATTGAAAAGAAGAAGATAGCTACC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TCGCAAACCTCCCATAAA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uculan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ernula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TTACAGATTGGAGGTCGTTCC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CATTCATTGGCCCACAA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pisul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olynyma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CCTATTGAGGGAAGCAAGC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GCACCAAAGCGAGTCTTTAATC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ellin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utea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GGCTGAAGGAAGGGACTAA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GCTGTTATCCCTATGGTAACTATCT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erripe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groenlandicus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GCTCGTAGTTGGATCTCGAT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GTCAAGAGCACCAAGGGAATA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iliqu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lt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TTCGACCGCTGCGTAC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TAGACTCCTTGGTCCGTGTTT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iatell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rctic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ATGGGCTAGTAAACGTCCTTAT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GATCCCTTTCACCACGGATTAG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Mya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runcata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CCGACGTAGTTCTGACCATAA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ACTTTGGTTTCCCGGAGTC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linocardium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iliatum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CTTTTTGTCCTCGTCCA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CCGACAAAGCGACGGTAT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starte spp.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TTGGGCCTGCCAGTGA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GGGCAAATTATTATGCTACCTTAGTACG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ucul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enuis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GAGAAGACCCTGTTGAGCTTT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TTACCTATTATCCCTCAGTTGCC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argarite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CCTGCCCAGTGACTTATAGTTAA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TCCAATAAAAAGGCAAATGATT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pisul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spp. (clams fed at zoos)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ACGTGATACTGGCACAAA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GTGACTTAGAGGTGTAGCTCTTG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eptune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ventricos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ero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ribiloffensis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AATCAAAAACATCGCTCCTTGT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CGGCCGTTAAAAATATTC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eptune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yrata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GTTTCCCATCCTACGCTTCT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TGCCTGCTTTGAACACTCTAA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uccinum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ACTTAGTACGAAAGGACCAGTT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AGGAGTTTCACCTATATCTATTGATCC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uspir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allida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ACCTGCCCAGTGATTTAAA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AAACCATTCATACTAGCCCTCAATT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yrulofusu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elonis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GCACACCCCAAAACTTCTT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GGATCACTTAGGTCAGAATTTC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aguru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rigonocheirus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TAGAAACCAACCTGGCTCA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GTCGCTATAAGAGAGAGTCTGTTC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aguru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ochotensis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CGGCGTGGATATATAAATAAACTG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GCTGTTATCCCTATGGTAACTTAATC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aralithode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amtschaticus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CTGACTACCCTGATGCTTACA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CAGATCGTGACGCCACTAAA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ya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arctatus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AAGAAGTTTGCGACCTCGA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GGTCGAACAGACCCTCTTTAAT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hionoecete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opilio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GATATACATAGTCTGGCCTGCT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CCGACCATTCATACAAGCTTTC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rimacru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isenbeckii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TGCTCACTGACATTTCTGTTTAA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GTCCAATCATTCATACAAGTTCCC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andalu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GAAAGTTCTTATCGACGGGAGTA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CCACTCACTAAGGTGCTACAATTA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rangon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ACCGTGCTAAGGTAGCATAAT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AGGGTCTTGTCTTCCCATTAAA</w:t>
            </w:r>
          </w:p>
        </w:tc>
      </w:tr>
      <w:tr w:rsidR="00B30503" w:rsidRPr="00065FD1" w:rsidTr="003F03E7">
        <w:trPr>
          <w:trHeight w:val="46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imand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sper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br/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ippoglossoide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lassodon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CCTTCCCCCGGTCAA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CCATAGGGTCTTCTCGTCTTATG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icrostomu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acificus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CTGCCAAGGACCTGAACTAA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CTTGCGGGAGAAGAAGTAA</w:t>
            </w:r>
          </w:p>
        </w:tc>
      </w:tr>
      <w:tr w:rsidR="00B30503" w:rsidRPr="00065FD1" w:rsidTr="003F03E7">
        <w:trPr>
          <w:trHeight w:val="46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arophry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vetulu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br/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episopsett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olyxystra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GCTAAGGGCCTGAACTAA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CTTGCGGGAGAAGAAGTAA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cantholumpenu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ackayi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GTGGAACCTGCCCTAAT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GCTGTAGTTCTTAGTTGTAGGAG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mmodyte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exapteru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AGGCCCAAGCTGATAG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TACTCTCGGGTGCGTATAAC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nisarchu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edius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ACATCGCCTCTTGCAAAAT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ACCGCGGCCGTTAAACT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lastRenderedPageBreak/>
              <w:t>Eumesogrammu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raecisus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GAAGCGGGAATACAAACATAA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CAGGTTCCATTTGGTTTAAT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umpenu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abricii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GTTCTCCTTCTCCTATCTC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GTCAAAGAAGGTGGTGTTA</w:t>
            </w:r>
          </w:p>
        </w:tc>
      </w:tr>
      <w:tr w:rsidR="00B30503" w:rsidRPr="00065FD1" w:rsidTr="003F03E7">
        <w:trPr>
          <w:trHeight w:val="69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ippoglossu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tenolepsi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br/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leuronecte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quadrituberculatu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br/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einhardtiu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hippoglossoide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CCCCCACGTGGAAAG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TGCTGGTTAGAGCTGTTGCT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ycode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aleari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CCCCACGTGGAATG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GATCTTGTTGGTCAGAATTTC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lupe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allasii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CCCACCAATCACGA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GAAGACGTTTGTGCCAGTATC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allotu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villosus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CCTGGCGTTCCGTTAAT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GCCCCAACCGAAGA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Gammaru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ATTAGCTGTGCTCTCCGTAAT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TCAAACCCGCACTCAAATG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tyel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ustica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CTGGGCATCTTCTTCTT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GCTACCCTAATCTCCATAGT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chiuriu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chiurius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GCTGGCATGAATGGATTTAA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CGATAGGGTCTTCTTGTCTTC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ephty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CCTGCCCAGTGATTCATTAA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TAGCCTCCAATTAAAAGGCAAA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umbrineri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TTCCTGCCCAGTGATTCTATTTAA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AAATCCGTTCATTCTAGCCTCTAATT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Golfingi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argaritacea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TGCCCAGTGATTCTTTAAC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GGCGAAGGATTATGCTACCTT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riapulius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CTCATTTAGTCCCAGAAGGA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TGTGATTGGGCGGATTAG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etridium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senile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AATTGTTGGCCGGTATGAAT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CGTAGCATCTTCACTACGATTT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ctiniaria</w:t>
            </w:r>
            <w:proofErr w:type="spellEnd"/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GGGCAATCGCGGAGTATAA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sz w:val="16"/>
                <w:szCs w:val="16"/>
              </w:rPr>
              <w:t>ACTTATTCCTTTGCTCGCTATGT</w:t>
            </w:r>
          </w:p>
        </w:tc>
      </w:tr>
      <w:tr w:rsidR="00B30503" w:rsidRPr="00065FD1" w:rsidTr="003F03E7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ucumari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alcigera</w:t>
            </w:r>
            <w:proofErr w:type="spellEnd"/>
            <w:r w:rsidRPr="00065FD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CCTGCCCAGTGGAAATT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0503" w:rsidRPr="00065FD1" w:rsidRDefault="00B30503" w:rsidP="003F03E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065FD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CATTTAAGAGACAAGTGATTATGC</w:t>
            </w:r>
          </w:p>
        </w:tc>
      </w:tr>
    </w:tbl>
    <w:p w:rsidR="00B30503" w:rsidRDefault="00B30503" w:rsidP="00B30503">
      <w:pPr>
        <w:pStyle w:val="Default"/>
      </w:pPr>
    </w:p>
    <w:p w:rsidR="009F5B9A" w:rsidRDefault="009F5B9A"/>
    <w:sectPr w:rsidR="009F5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503"/>
    <w:rsid w:val="009F5B9A"/>
    <w:rsid w:val="00B30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D0AFC6-94A2-4347-B753-77E3CD624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50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3050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1</cp:revision>
  <dcterms:created xsi:type="dcterms:W3CDTF">2019-11-05T19:59:00Z</dcterms:created>
  <dcterms:modified xsi:type="dcterms:W3CDTF">2019-11-05T20:00:00Z</dcterms:modified>
</cp:coreProperties>
</file>